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DC2D3" w14:textId="0B1782CF" w:rsidR="003F7289" w:rsidRPr="00721009" w:rsidRDefault="00C61962">
      <w:pPr>
        <w:rPr>
          <w:rFonts w:ascii="Times New Roman" w:hAnsi="Times New Roman" w:cs="Times New Roman"/>
          <w:b/>
          <w:bCs/>
        </w:rPr>
      </w:pPr>
      <w:r w:rsidRPr="00C61962">
        <w:rPr>
          <w:rFonts w:ascii="Times New Roman" w:hAnsi="Times New Roman" w:cs="Times New Roman"/>
          <w:b/>
        </w:rPr>
        <w:t>Supplementary Table S</w:t>
      </w:r>
      <w:r w:rsidR="002E5522">
        <w:rPr>
          <w:rFonts w:ascii="Times New Roman" w:hAnsi="Times New Roman" w:cs="Times New Roman"/>
          <w:b/>
        </w:rPr>
        <w:t>1</w:t>
      </w:r>
      <w:r w:rsidR="000478FD" w:rsidRPr="00721009">
        <w:rPr>
          <w:rFonts w:ascii="Times New Roman" w:hAnsi="Times New Roman" w:cs="Times New Roman"/>
          <w:b/>
        </w:rPr>
        <w:t>.</w:t>
      </w:r>
      <w:r w:rsidR="000478FD" w:rsidRPr="00721009">
        <w:rPr>
          <w:rFonts w:ascii="Times New Roman" w:hAnsi="Times New Roman" w:cs="Times New Roman"/>
        </w:rPr>
        <w:t xml:space="preserve"> </w:t>
      </w:r>
      <w:r w:rsidR="000478FD" w:rsidRPr="00721009">
        <w:rPr>
          <w:rFonts w:ascii="Times New Roman" w:hAnsi="Times New Roman" w:cs="Times New Roman"/>
          <w:b/>
          <w:bCs/>
        </w:rPr>
        <w:t>Prediction of miRNAs binding to KDELR1/2/3</w:t>
      </w:r>
    </w:p>
    <w:p w14:paraId="7AB7D651" w14:textId="77777777" w:rsidR="000478FD" w:rsidRPr="00721009" w:rsidRDefault="000478FD">
      <w:pPr>
        <w:rPr>
          <w:rFonts w:ascii="Times New Roman" w:hAnsi="Times New Roman" w:cs="Times New Roman"/>
        </w:rPr>
      </w:pP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1300"/>
        <w:gridCol w:w="2060"/>
        <w:gridCol w:w="4380"/>
        <w:gridCol w:w="2340"/>
      </w:tblGrid>
      <w:tr w:rsidR="004D0053" w:rsidRPr="00721009" w14:paraId="7E0CC120" w14:textId="77777777" w:rsidTr="004D0053">
        <w:trPr>
          <w:trHeight w:val="5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CE1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Nam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711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NA name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5BA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edicting program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5A7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2100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ograms number</w:t>
            </w:r>
          </w:p>
        </w:tc>
      </w:tr>
      <w:tr w:rsidR="004D0053" w:rsidRPr="00721009" w14:paraId="4277D878" w14:textId="77777777" w:rsidTr="004D0053">
        <w:trPr>
          <w:trHeight w:val="2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DB6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5D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326</w:t>
            </w:r>
          </w:p>
        </w:tc>
        <w:tc>
          <w:tcPr>
            <w:tcW w:w="4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4E6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miRand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39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15D86B68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3CC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9B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-miR-146a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84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anda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9C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5D7FBA56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38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25C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1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D396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D81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0AE3213D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20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C54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6b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471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anda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66E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4C089078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C8C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75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71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7D2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PicTar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3AC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1D2C3282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8B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3C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6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320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PicTar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12C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10F473AB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82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86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4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4BA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20E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2161E5DF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1A7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718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6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903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cro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82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112067F4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6AE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50C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2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A30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PicTar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B4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D0053" w:rsidRPr="00721009" w14:paraId="426D3886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BF3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E7C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5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1FE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RNA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2C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75134068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4CA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E36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0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0756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4E7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4F4BB4D9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C25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82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0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1C5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7E2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5E97ED22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D6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36A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8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009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326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42F74E94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42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D6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88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40F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F1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62B9DDE9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537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37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5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6D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anda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PicTar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10E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1BF59C1E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2BF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B16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2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8B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E18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60E39FB7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DFB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983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84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372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659D4525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13B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7E8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86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422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croT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95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D0053" w:rsidRPr="00721009" w14:paraId="23986CE9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94C7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C3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653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croT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49F7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58CF56A0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FAF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B04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10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DE5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EF0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45EE160B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0B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48E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F4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455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44A21BF0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773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57C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29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F18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EF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6EC68C67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C5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48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06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18B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croT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79C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D0053" w:rsidRPr="00721009" w14:paraId="40A8601C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0F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FB67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06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DB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FE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605F2AA9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84D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6B8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55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E84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0E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06F2581D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847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9DD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0f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3E0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croT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F12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37F5A143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0D1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891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48o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F70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cro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903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17848BB9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4BB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D85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5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834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78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58E58B0A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F56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197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4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921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486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24FC1ACB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E00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BE92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9FE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croT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25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D0053" w:rsidRPr="00721009" w14:paraId="1E270859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E8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F6C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3a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62F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F8F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3B3E1361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0D2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4A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81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357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anda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06A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08C9D847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3A7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CDD7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7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15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23D0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10163D8F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DCF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41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90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D0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850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5E80DA9D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57C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C94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9a-2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8E4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984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0B522475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B38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B4A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9a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971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26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54C722B3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61A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835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4c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462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35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4C4B5452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024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C3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3b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9BE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17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3D863F36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B77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1D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a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4E37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6FF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3969263C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CF96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8694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9b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DAD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6CB6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191DBBF9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9FE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32D1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88-3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43D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,TargetSca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10C8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D0053" w:rsidRPr="00721009" w14:paraId="40E45C23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07E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684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3b-5p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8EE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Rmap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6B0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437F807D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E13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1CD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5</w:t>
            </w: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FE7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map,microT</w:t>
            </w:r>
            <w:proofErr w:type="gram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C1F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D0053" w:rsidRPr="00721009" w14:paraId="062ACE65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2596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ADB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54-5p</w:t>
            </w:r>
          </w:p>
        </w:tc>
        <w:tc>
          <w:tcPr>
            <w:tcW w:w="4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849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F20E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D0053" w:rsidRPr="00721009" w14:paraId="05DFD492" w14:textId="77777777" w:rsidTr="004D0053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C9ADC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ELR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BD2B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b-3p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ECE5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TA,microT</w:t>
            </w:r>
            <w:proofErr w:type="gramEnd"/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miRand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D19A" w14:textId="77777777" w:rsidR="004D0053" w:rsidRPr="00721009" w:rsidRDefault="004D0053" w:rsidP="004D00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100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76EA8D6C" w14:textId="77777777" w:rsidR="004D0053" w:rsidRPr="00721009" w:rsidRDefault="004D0053">
      <w:pPr>
        <w:rPr>
          <w:rFonts w:ascii="Times New Roman" w:hAnsi="Times New Roman" w:cs="Times New Roman"/>
        </w:rPr>
      </w:pPr>
    </w:p>
    <w:sectPr w:rsidR="004D0053" w:rsidRPr="0072100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21687" w14:textId="77777777" w:rsidR="00DB0C9C" w:rsidRDefault="00DB0C9C" w:rsidP="00AE6160">
      <w:r>
        <w:separator/>
      </w:r>
    </w:p>
  </w:endnote>
  <w:endnote w:type="continuationSeparator" w:id="0">
    <w:p w14:paraId="6DEA58CF" w14:textId="77777777" w:rsidR="00DB0C9C" w:rsidRDefault="00DB0C9C" w:rsidP="00AE6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CF6B2" w14:textId="77777777" w:rsidR="00DB0C9C" w:rsidRDefault="00DB0C9C" w:rsidP="00AE6160">
      <w:r>
        <w:separator/>
      </w:r>
    </w:p>
  </w:footnote>
  <w:footnote w:type="continuationSeparator" w:id="0">
    <w:p w14:paraId="5B807E36" w14:textId="77777777" w:rsidR="00DB0C9C" w:rsidRDefault="00DB0C9C" w:rsidP="00AE6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0053"/>
    <w:rsid w:val="00017D53"/>
    <w:rsid w:val="00022954"/>
    <w:rsid w:val="00025FC6"/>
    <w:rsid w:val="00027AFB"/>
    <w:rsid w:val="00034CA5"/>
    <w:rsid w:val="00036790"/>
    <w:rsid w:val="00043DDF"/>
    <w:rsid w:val="00045C79"/>
    <w:rsid w:val="000478FD"/>
    <w:rsid w:val="00053A0B"/>
    <w:rsid w:val="000549F2"/>
    <w:rsid w:val="00061C86"/>
    <w:rsid w:val="00064DEB"/>
    <w:rsid w:val="000706D0"/>
    <w:rsid w:val="00085DAE"/>
    <w:rsid w:val="0009017D"/>
    <w:rsid w:val="00092084"/>
    <w:rsid w:val="000940EA"/>
    <w:rsid w:val="0009502A"/>
    <w:rsid w:val="00095945"/>
    <w:rsid w:val="000B2354"/>
    <w:rsid w:val="000B358A"/>
    <w:rsid w:val="000B5EB0"/>
    <w:rsid w:val="000B7CDE"/>
    <w:rsid w:val="000C7332"/>
    <w:rsid w:val="000D4231"/>
    <w:rsid w:val="000E0041"/>
    <w:rsid w:val="000E1E47"/>
    <w:rsid w:val="000F15AA"/>
    <w:rsid w:val="000F29F3"/>
    <w:rsid w:val="00103239"/>
    <w:rsid w:val="00113379"/>
    <w:rsid w:val="0011346B"/>
    <w:rsid w:val="00137A3D"/>
    <w:rsid w:val="00141564"/>
    <w:rsid w:val="0014448D"/>
    <w:rsid w:val="00147E6E"/>
    <w:rsid w:val="00156860"/>
    <w:rsid w:val="00157207"/>
    <w:rsid w:val="00161EF5"/>
    <w:rsid w:val="00182860"/>
    <w:rsid w:val="00193875"/>
    <w:rsid w:val="00193946"/>
    <w:rsid w:val="0019476E"/>
    <w:rsid w:val="00195D97"/>
    <w:rsid w:val="001B361C"/>
    <w:rsid w:val="001B403E"/>
    <w:rsid w:val="001B42D1"/>
    <w:rsid w:val="001B441C"/>
    <w:rsid w:val="001C44E5"/>
    <w:rsid w:val="001D1AD3"/>
    <w:rsid w:val="001D728E"/>
    <w:rsid w:val="001F30AD"/>
    <w:rsid w:val="001F37A3"/>
    <w:rsid w:val="00202A35"/>
    <w:rsid w:val="002033E3"/>
    <w:rsid w:val="00203F95"/>
    <w:rsid w:val="002068D0"/>
    <w:rsid w:val="00211101"/>
    <w:rsid w:val="002204AA"/>
    <w:rsid w:val="00224CEE"/>
    <w:rsid w:val="002313E1"/>
    <w:rsid w:val="00233049"/>
    <w:rsid w:val="002357F3"/>
    <w:rsid w:val="00235D13"/>
    <w:rsid w:val="002364AF"/>
    <w:rsid w:val="00236E13"/>
    <w:rsid w:val="0024143F"/>
    <w:rsid w:val="00241823"/>
    <w:rsid w:val="00244B83"/>
    <w:rsid w:val="00252269"/>
    <w:rsid w:val="00252E95"/>
    <w:rsid w:val="002667C8"/>
    <w:rsid w:val="00274684"/>
    <w:rsid w:val="00286E6E"/>
    <w:rsid w:val="002A4F46"/>
    <w:rsid w:val="002B7BD7"/>
    <w:rsid w:val="002C48BF"/>
    <w:rsid w:val="002E0C78"/>
    <w:rsid w:val="002E315F"/>
    <w:rsid w:val="002E5522"/>
    <w:rsid w:val="002E66FE"/>
    <w:rsid w:val="002E7FFB"/>
    <w:rsid w:val="002F3337"/>
    <w:rsid w:val="002F6840"/>
    <w:rsid w:val="0031223F"/>
    <w:rsid w:val="003148DF"/>
    <w:rsid w:val="00331CAE"/>
    <w:rsid w:val="00352E8F"/>
    <w:rsid w:val="00354807"/>
    <w:rsid w:val="00360DDC"/>
    <w:rsid w:val="003625D0"/>
    <w:rsid w:val="003626E8"/>
    <w:rsid w:val="003631D3"/>
    <w:rsid w:val="00371CD9"/>
    <w:rsid w:val="00385C5C"/>
    <w:rsid w:val="003902B1"/>
    <w:rsid w:val="00392797"/>
    <w:rsid w:val="00394069"/>
    <w:rsid w:val="003C2891"/>
    <w:rsid w:val="003C362D"/>
    <w:rsid w:val="003D5290"/>
    <w:rsid w:val="003E28A1"/>
    <w:rsid w:val="003E5506"/>
    <w:rsid w:val="003E5593"/>
    <w:rsid w:val="003E7A82"/>
    <w:rsid w:val="003F7289"/>
    <w:rsid w:val="003F7889"/>
    <w:rsid w:val="003F79BA"/>
    <w:rsid w:val="004025EE"/>
    <w:rsid w:val="004034AB"/>
    <w:rsid w:val="00410CAA"/>
    <w:rsid w:val="00425B07"/>
    <w:rsid w:val="004358F1"/>
    <w:rsid w:val="0043719E"/>
    <w:rsid w:val="004372A5"/>
    <w:rsid w:val="00437B70"/>
    <w:rsid w:val="004610E1"/>
    <w:rsid w:val="0046461A"/>
    <w:rsid w:val="004763FF"/>
    <w:rsid w:val="00490442"/>
    <w:rsid w:val="00492C47"/>
    <w:rsid w:val="00497666"/>
    <w:rsid w:val="004A38BC"/>
    <w:rsid w:val="004A72ED"/>
    <w:rsid w:val="004B60CE"/>
    <w:rsid w:val="004C07D0"/>
    <w:rsid w:val="004C5A19"/>
    <w:rsid w:val="004D0053"/>
    <w:rsid w:val="004D50D3"/>
    <w:rsid w:val="004D557B"/>
    <w:rsid w:val="004D5BE0"/>
    <w:rsid w:val="004E05EC"/>
    <w:rsid w:val="004F58F0"/>
    <w:rsid w:val="00531EFA"/>
    <w:rsid w:val="00544BB6"/>
    <w:rsid w:val="00547BB3"/>
    <w:rsid w:val="00554DFF"/>
    <w:rsid w:val="005601DB"/>
    <w:rsid w:val="00561DEF"/>
    <w:rsid w:val="0056229D"/>
    <w:rsid w:val="00566204"/>
    <w:rsid w:val="00567BF5"/>
    <w:rsid w:val="00572210"/>
    <w:rsid w:val="005839F3"/>
    <w:rsid w:val="00597F8E"/>
    <w:rsid w:val="005B3973"/>
    <w:rsid w:val="005C000A"/>
    <w:rsid w:val="005C4D10"/>
    <w:rsid w:val="005C79F9"/>
    <w:rsid w:val="005F4E1E"/>
    <w:rsid w:val="006128F3"/>
    <w:rsid w:val="006147BD"/>
    <w:rsid w:val="00616714"/>
    <w:rsid w:val="00622429"/>
    <w:rsid w:val="006334C2"/>
    <w:rsid w:val="00633F33"/>
    <w:rsid w:val="00642BF0"/>
    <w:rsid w:val="0064479A"/>
    <w:rsid w:val="00680576"/>
    <w:rsid w:val="00695B6C"/>
    <w:rsid w:val="006A66E2"/>
    <w:rsid w:val="006B26FC"/>
    <w:rsid w:val="006B426B"/>
    <w:rsid w:val="006C4A5E"/>
    <w:rsid w:val="006D03FB"/>
    <w:rsid w:val="006D53CA"/>
    <w:rsid w:val="006E6D91"/>
    <w:rsid w:val="00721009"/>
    <w:rsid w:val="00730FD8"/>
    <w:rsid w:val="0073151B"/>
    <w:rsid w:val="00747689"/>
    <w:rsid w:val="007633EA"/>
    <w:rsid w:val="00763DE3"/>
    <w:rsid w:val="007724D9"/>
    <w:rsid w:val="00776F1E"/>
    <w:rsid w:val="0078250E"/>
    <w:rsid w:val="007829B3"/>
    <w:rsid w:val="00782A71"/>
    <w:rsid w:val="00796E8C"/>
    <w:rsid w:val="007A6421"/>
    <w:rsid w:val="007C56DE"/>
    <w:rsid w:val="007D1D93"/>
    <w:rsid w:val="007D2EBE"/>
    <w:rsid w:val="007D3D69"/>
    <w:rsid w:val="007E0112"/>
    <w:rsid w:val="007E31A3"/>
    <w:rsid w:val="007F0557"/>
    <w:rsid w:val="007F1998"/>
    <w:rsid w:val="007F66BA"/>
    <w:rsid w:val="00801B55"/>
    <w:rsid w:val="00827CC3"/>
    <w:rsid w:val="008431E5"/>
    <w:rsid w:val="008450FE"/>
    <w:rsid w:val="00845B3D"/>
    <w:rsid w:val="00847D1D"/>
    <w:rsid w:val="0085040E"/>
    <w:rsid w:val="00852F78"/>
    <w:rsid w:val="00853235"/>
    <w:rsid w:val="00855C56"/>
    <w:rsid w:val="00866BB3"/>
    <w:rsid w:val="00882DF2"/>
    <w:rsid w:val="00886AEB"/>
    <w:rsid w:val="0089378A"/>
    <w:rsid w:val="008A3265"/>
    <w:rsid w:val="008A514D"/>
    <w:rsid w:val="008A5F94"/>
    <w:rsid w:val="008B56BA"/>
    <w:rsid w:val="008C0C52"/>
    <w:rsid w:val="008C56FB"/>
    <w:rsid w:val="008D1036"/>
    <w:rsid w:val="008D2F4A"/>
    <w:rsid w:val="008D522C"/>
    <w:rsid w:val="008E509A"/>
    <w:rsid w:val="008E7858"/>
    <w:rsid w:val="008F574A"/>
    <w:rsid w:val="00902077"/>
    <w:rsid w:val="00906D97"/>
    <w:rsid w:val="009106D6"/>
    <w:rsid w:val="00927716"/>
    <w:rsid w:val="00933E6C"/>
    <w:rsid w:val="00953DED"/>
    <w:rsid w:val="009571D8"/>
    <w:rsid w:val="00961DE3"/>
    <w:rsid w:val="00965B91"/>
    <w:rsid w:val="00975F3E"/>
    <w:rsid w:val="00982750"/>
    <w:rsid w:val="009920A5"/>
    <w:rsid w:val="009A76CB"/>
    <w:rsid w:val="009B5C63"/>
    <w:rsid w:val="009C0AF2"/>
    <w:rsid w:val="009C6000"/>
    <w:rsid w:val="009D3453"/>
    <w:rsid w:val="009E00E6"/>
    <w:rsid w:val="009E5E09"/>
    <w:rsid w:val="009F3420"/>
    <w:rsid w:val="009F6FA7"/>
    <w:rsid w:val="00A00D0F"/>
    <w:rsid w:val="00A014E4"/>
    <w:rsid w:val="00A1318C"/>
    <w:rsid w:val="00A16E77"/>
    <w:rsid w:val="00A17F92"/>
    <w:rsid w:val="00A31F2E"/>
    <w:rsid w:val="00A373D2"/>
    <w:rsid w:val="00A37E9E"/>
    <w:rsid w:val="00A416F3"/>
    <w:rsid w:val="00A4481D"/>
    <w:rsid w:val="00A46FCB"/>
    <w:rsid w:val="00A54D79"/>
    <w:rsid w:val="00A55101"/>
    <w:rsid w:val="00A55C82"/>
    <w:rsid w:val="00A56804"/>
    <w:rsid w:val="00A61E3F"/>
    <w:rsid w:val="00A7088E"/>
    <w:rsid w:val="00A74A83"/>
    <w:rsid w:val="00A759E1"/>
    <w:rsid w:val="00A9426B"/>
    <w:rsid w:val="00A9658C"/>
    <w:rsid w:val="00A97D81"/>
    <w:rsid w:val="00AA0D22"/>
    <w:rsid w:val="00AA1E0F"/>
    <w:rsid w:val="00AB1FE7"/>
    <w:rsid w:val="00AC17AC"/>
    <w:rsid w:val="00AE6160"/>
    <w:rsid w:val="00AF246D"/>
    <w:rsid w:val="00AF266D"/>
    <w:rsid w:val="00B0202E"/>
    <w:rsid w:val="00B0435A"/>
    <w:rsid w:val="00B22E2F"/>
    <w:rsid w:val="00B323A1"/>
    <w:rsid w:val="00B42C8B"/>
    <w:rsid w:val="00B45BEA"/>
    <w:rsid w:val="00B521F1"/>
    <w:rsid w:val="00B56D6D"/>
    <w:rsid w:val="00B63E3D"/>
    <w:rsid w:val="00B6534B"/>
    <w:rsid w:val="00B7344C"/>
    <w:rsid w:val="00B74D83"/>
    <w:rsid w:val="00B828B8"/>
    <w:rsid w:val="00B973D5"/>
    <w:rsid w:val="00BA0259"/>
    <w:rsid w:val="00BA0FCF"/>
    <w:rsid w:val="00BA3B57"/>
    <w:rsid w:val="00BA673A"/>
    <w:rsid w:val="00BB15D7"/>
    <w:rsid w:val="00BB6BBC"/>
    <w:rsid w:val="00BC17CD"/>
    <w:rsid w:val="00BD32DE"/>
    <w:rsid w:val="00BD3354"/>
    <w:rsid w:val="00BE6C6D"/>
    <w:rsid w:val="00BE77CC"/>
    <w:rsid w:val="00BF50A3"/>
    <w:rsid w:val="00C038E0"/>
    <w:rsid w:val="00C17AF7"/>
    <w:rsid w:val="00C215A7"/>
    <w:rsid w:val="00C3392E"/>
    <w:rsid w:val="00C538C5"/>
    <w:rsid w:val="00C53DAB"/>
    <w:rsid w:val="00C61962"/>
    <w:rsid w:val="00C669B0"/>
    <w:rsid w:val="00C76F3F"/>
    <w:rsid w:val="00C819BF"/>
    <w:rsid w:val="00C81C7F"/>
    <w:rsid w:val="00C9044C"/>
    <w:rsid w:val="00C92785"/>
    <w:rsid w:val="00C93986"/>
    <w:rsid w:val="00CA425F"/>
    <w:rsid w:val="00CB3FD2"/>
    <w:rsid w:val="00CC1DCC"/>
    <w:rsid w:val="00CD11DE"/>
    <w:rsid w:val="00CD6FDA"/>
    <w:rsid w:val="00CD7031"/>
    <w:rsid w:val="00CE40D7"/>
    <w:rsid w:val="00CE48EF"/>
    <w:rsid w:val="00CE6DDB"/>
    <w:rsid w:val="00D04A66"/>
    <w:rsid w:val="00D10DA7"/>
    <w:rsid w:val="00D125E8"/>
    <w:rsid w:val="00D13C98"/>
    <w:rsid w:val="00D2557F"/>
    <w:rsid w:val="00D303AF"/>
    <w:rsid w:val="00D30DE1"/>
    <w:rsid w:val="00D31AAC"/>
    <w:rsid w:val="00D32295"/>
    <w:rsid w:val="00D34FFF"/>
    <w:rsid w:val="00D372C1"/>
    <w:rsid w:val="00D47E1E"/>
    <w:rsid w:val="00D64032"/>
    <w:rsid w:val="00D658C6"/>
    <w:rsid w:val="00D670DE"/>
    <w:rsid w:val="00D76B9B"/>
    <w:rsid w:val="00D816C9"/>
    <w:rsid w:val="00D8437D"/>
    <w:rsid w:val="00D93181"/>
    <w:rsid w:val="00DA2FB6"/>
    <w:rsid w:val="00DA642C"/>
    <w:rsid w:val="00DB0C9C"/>
    <w:rsid w:val="00DB6617"/>
    <w:rsid w:val="00DB70F6"/>
    <w:rsid w:val="00DB7D6D"/>
    <w:rsid w:val="00DC5DFD"/>
    <w:rsid w:val="00DC761B"/>
    <w:rsid w:val="00DE0225"/>
    <w:rsid w:val="00DE1EBA"/>
    <w:rsid w:val="00DE298B"/>
    <w:rsid w:val="00DE5585"/>
    <w:rsid w:val="00DE56D7"/>
    <w:rsid w:val="00DE63FE"/>
    <w:rsid w:val="00DE7A85"/>
    <w:rsid w:val="00DF139C"/>
    <w:rsid w:val="00DF5496"/>
    <w:rsid w:val="00E063DB"/>
    <w:rsid w:val="00E0735D"/>
    <w:rsid w:val="00E112D1"/>
    <w:rsid w:val="00E1296E"/>
    <w:rsid w:val="00E215EB"/>
    <w:rsid w:val="00E30A08"/>
    <w:rsid w:val="00E42CCA"/>
    <w:rsid w:val="00E42F64"/>
    <w:rsid w:val="00E47566"/>
    <w:rsid w:val="00E511FB"/>
    <w:rsid w:val="00E64DFF"/>
    <w:rsid w:val="00E71A10"/>
    <w:rsid w:val="00E82B6C"/>
    <w:rsid w:val="00E82C0B"/>
    <w:rsid w:val="00E87F26"/>
    <w:rsid w:val="00E96C79"/>
    <w:rsid w:val="00EA2CBE"/>
    <w:rsid w:val="00EC0C8D"/>
    <w:rsid w:val="00EC2410"/>
    <w:rsid w:val="00ED49A5"/>
    <w:rsid w:val="00EE0C23"/>
    <w:rsid w:val="00EF1B03"/>
    <w:rsid w:val="00EF3AFF"/>
    <w:rsid w:val="00EF3D24"/>
    <w:rsid w:val="00F06B7F"/>
    <w:rsid w:val="00F130D7"/>
    <w:rsid w:val="00F17EAC"/>
    <w:rsid w:val="00F303F3"/>
    <w:rsid w:val="00F401F3"/>
    <w:rsid w:val="00F403D6"/>
    <w:rsid w:val="00F415C1"/>
    <w:rsid w:val="00F503C8"/>
    <w:rsid w:val="00F54015"/>
    <w:rsid w:val="00F543AD"/>
    <w:rsid w:val="00F67953"/>
    <w:rsid w:val="00F71145"/>
    <w:rsid w:val="00F711EF"/>
    <w:rsid w:val="00F742E1"/>
    <w:rsid w:val="00F94424"/>
    <w:rsid w:val="00F96FD3"/>
    <w:rsid w:val="00FA011E"/>
    <w:rsid w:val="00FA318C"/>
    <w:rsid w:val="00FA400A"/>
    <w:rsid w:val="00FB17E4"/>
    <w:rsid w:val="00FB25E5"/>
    <w:rsid w:val="00FB32DA"/>
    <w:rsid w:val="00FB7912"/>
    <w:rsid w:val="00FC57CF"/>
    <w:rsid w:val="00FD04D4"/>
    <w:rsid w:val="00FD1568"/>
    <w:rsid w:val="00FE109D"/>
    <w:rsid w:val="00FE5769"/>
    <w:rsid w:val="00FE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CFEFCD"/>
  <w15:docId w15:val="{15452AFC-B7A6-42EF-B39A-66093656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0478FD"/>
    <w:rPr>
      <w:rFonts w:ascii="Calibri-Bold" w:hAnsi="Calibri-Bold" w:hint="default"/>
      <w:b/>
      <w:bCs/>
      <w:i w:val="0"/>
      <w:iCs w:val="0"/>
      <w:color w:val="231F2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AE6160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61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616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61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6</Words>
  <Characters>1918</Characters>
  <Application>Microsoft Office Word</Application>
  <DocSecurity>0</DocSecurity>
  <Lines>15</Lines>
  <Paragraphs>4</Paragraphs>
  <ScaleCrop>false</ScaleCrop>
  <Company>IT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</dc:creator>
  <cp:lastModifiedBy>peitongli@126.com</cp:lastModifiedBy>
  <cp:revision>7</cp:revision>
  <dcterms:created xsi:type="dcterms:W3CDTF">2022-04-15T13:34:00Z</dcterms:created>
  <dcterms:modified xsi:type="dcterms:W3CDTF">2024-06-01T03:28:00Z</dcterms:modified>
</cp:coreProperties>
</file>